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B73E6" w14:textId="77777777" w:rsidR="00BE587F" w:rsidRDefault="00BE587F" w:rsidP="009A68A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027C13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E2BD8">
        <w:rPr>
          <w:rFonts w:ascii="Times New Roman" w:hAnsi="Times New Roman" w:cs="Times New Roman"/>
          <w:b/>
          <w:sz w:val="24"/>
          <w:szCs w:val="24"/>
        </w:rPr>
        <w:t xml:space="preserve"> List of antibodies.</w:t>
      </w:r>
    </w:p>
    <w:p w14:paraId="024A1E3E" w14:textId="77777777" w:rsidR="009A68A3" w:rsidRPr="009A68A3" w:rsidRDefault="009A68A3" w:rsidP="009A68A3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3056"/>
      </w:tblGrid>
      <w:tr w:rsidR="00BE587F" w:rsidRPr="002C7404" w14:paraId="6D1E15A4" w14:textId="77777777" w:rsidTr="00DA6736">
        <w:tc>
          <w:tcPr>
            <w:tcW w:w="1980" w:type="dxa"/>
            <w:vAlign w:val="center"/>
          </w:tcPr>
          <w:p w14:paraId="7076E246" w14:textId="77777777"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Antigens</w:t>
            </w:r>
          </w:p>
        </w:tc>
        <w:tc>
          <w:tcPr>
            <w:tcW w:w="1984" w:type="dxa"/>
            <w:vAlign w:val="center"/>
          </w:tcPr>
          <w:p w14:paraId="1BD388A7" w14:textId="77777777"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Species antibodies raised in</w:t>
            </w:r>
          </w:p>
        </w:tc>
        <w:tc>
          <w:tcPr>
            <w:tcW w:w="1276" w:type="dxa"/>
            <w:vAlign w:val="center"/>
          </w:tcPr>
          <w:p w14:paraId="1D2E2465" w14:textId="77777777"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Dilution (WB)</w:t>
            </w:r>
          </w:p>
        </w:tc>
        <w:tc>
          <w:tcPr>
            <w:tcW w:w="3056" w:type="dxa"/>
            <w:vAlign w:val="center"/>
          </w:tcPr>
          <w:p w14:paraId="0E36F33D" w14:textId="77777777"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BE587F" w:rsidRPr="002C7404" w14:paraId="4D31498A" w14:textId="77777777" w:rsidTr="00DA6736">
        <w:tc>
          <w:tcPr>
            <w:tcW w:w="1980" w:type="dxa"/>
            <w:vAlign w:val="center"/>
          </w:tcPr>
          <w:p w14:paraId="36313468" w14:textId="77777777" w:rsidR="00BE587F" w:rsidRPr="00027C13" w:rsidRDefault="009A68A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LMTK3</w:t>
            </w:r>
          </w:p>
        </w:tc>
        <w:tc>
          <w:tcPr>
            <w:tcW w:w="1984" w:type="dxa"/>
            <w:vAlign w:val="center"/>
          </w:tcPr>
          <w:p w14:paraId="18B44F21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000000"/>
              </w:rPr>
              <w:t>Rabbit, polyclonal</w:t>
            </w:r>
          </w:p>
        </w:tc>
        <w:tc>
          <w:tcPr>
            <w:tcW w:w="1276" w:type="dxa"/>
            <w:vAlign w:val="center"/>
          </w:tcPr>
          <w:p w14:paraId="584C5431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</w:t>
            </w:r>
            <w:r w:rsidR="00656736" w:rsidRPr="00027C13">
              <w:rPr>
                <w:rFonts w:ascii="Times New Roman" w:hAnsi="Times New Roman" w:cs="Times New Roman"/>
              </w:rPr>
              <w:t>,</w:t>
            </w:r>
            <w:r w:rsidRPr="00027C13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14:paraId="0346C647" w14:textId="77777777" w:rsidR="00BE587F" w:rsidRPr="00027C13" w:rsidRDefault="00786F6A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Abcam, UK, Cat. #ab110516</w:t>
            </w:r>
          </w:p>
        </w:tc>
      </w:tr>
      <w:tr w:rsidR="00BE587F" w:rsidRPr="002C7404" w14:paraId="1E4D3FB1" w14:textId="77777777" w:rsidTr="00DA6736">
        <w:tc>
          <w:tcPr>
            <w:tcW w:w="1980" w:type="dxa"/>
            <w:vAlign w:val="center"/>
          </w:tcPr>
          <w:p w14:paraId="76DF125E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027C1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84" w:type="dxa"/>
            <w:vAlign w:val="center"/>
          </w:tcPr>
          <w:p w14:paraId="66D08BD1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6990D1E0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2</w:t>
            </w:r>
            <w:r w:rsidR="00656736" w:rsidRPr="00027C13">
              <w:rPr>
                <w:rFonts w:ascii="Times New Roman" w:hAnsi="Times New Roman" w:cs="Times New Roman"/>
              </w:rPr>
              <w:t>,</w:t>
            </w:r>
            <w:r w:rsidRPr="00027C13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14:paraId="73D06F5D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Santa Cruz Biotechnology Inc., USA, Cat. #sc-365062</w:t>
            </w:r>
          </w:p>
        </w:tc>
      </w:tr>
      <w:tr w:rsidR="00BE587F" w:rsidRPr="002C7404" w14:paraId="02181CB8" w14:textId="77777777" w:rsidTr="00DA6736">
        <w:tc>
          <w:tcPr>
            <w:tcW w:w="1980" w:type="dxa"/>
            <w:vAlign w:val="center"/>
          </w:tcPr>
          <w:p w14:paraId="14913B5A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 xml:space="preserve">p44/42 MAPK (Erk1/2) </w:t>
            </w:r>
          </w:p>
        </w:tc>
        <w:tc>
          <w:tcPr>
            <w:tcW w:w="1984" w:type="dxa"/>
            <w:vAlign w:val="center"/>
          </w:tcPr>
          <w:p w14:paraId="229E9B34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9B4D383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</w:t>
            </w:r>
            <w:r w:rsidR="00656736" w:rsidRPr="00027C13">
              <w:rPr>
                <w:rFonts w:ascii="Times New Roman" w:hAnsi="Times New Roman" w:cs="Times New Roman"/>
              </w:rPr>
              <w:t>,</w:t>
            </w:r>
            <w:r w:rsidRPr="00027C13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14:paraId="69231637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 4695</w:t>
            </w:r>
          </w:p>
        </w:tc>
      </w:tr>
      <w:tr w:rsidR="00BE587F" w:rsidRPr="002C7404" w14:paraId="679B683E" w14:textId="77777777" w:rsidTr="00DA6736">
        <w:tc>
          <w:tcPr>
            <w:tcW w:w="1980" w:type="dxa"/>
            <w:vAlign w:val="center"/>
          </w:tcPr>
          <w:p w14:paraId="72125F0F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Phospho-p44/42 MAPK (Erk1/2) (Thr202/Tyr204)</w:t>
            </w:r>
          </w:p>
        </w:tc>
        <w:tc>
          <w:tcPr>
            <w:tcW w:w="1984" w:type="dxa"/>
            <w:vAlign w:val="center"/>
          </w:tcPr>
          <w:p w14:paraId="45D5C6B3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534A25C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</w:t>
            </w:r>
            <w:r w:rsidR="00656736" w:rsidRPr="00027C13">
              <w:rPr>
                <w:rFonts w:ascii="Times New Roman" w:hAnsi="Times New Roman" w:cs="Times New Roman"/>
              </w:rPr>
              <w:t>,</w:t>
            </w:r>
            <w:r w:rsidRPr="00027C13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14:paraId="3F457B63" w14:textId="77777777" w:rsidR="00BE587F" w:rsidRPr="00027C13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 4370</w:t>
            </w:r>
          </w:p>
        </w:tc>
      </w:tr>
      <w:tr w:rsidR="004B12A1" w:rsidRPr="002C7404" w14:paraId="4230AFAB" w14:textId="77777777" w:rsidTr="00DA6736">
        <w:tc>
          <w:tcPr>
            <w:tcW w:w="1980" w:type="dxa"/>
            <w:vAlign w:val="center"/>
          </w:tcPr>
          <w:p w14:paraId="4FFB0636" w14:textId="77777777" w:rsidR="004B12A1" w:rsidRPr="00027C13" w:rsidRDefault="004B12A1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1984" w:type="dxa"/>
            <w:vAlign w:val="center"/>
          </w:tcPr>
          <w:p w14:paraId="6C2A30D6" w14:textId="77777777" w:rsidR="004B12A1" w:rsidRPr="00027C13" w:rsidRDefault="004B12A1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9A07F2D" w14:textId="77777777" w:rsidR="004B12A1" w:rsidRPr="00027C13" w:rsidRDefault="004B12A1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0D3B9786" w14:textId="77777777" w:rsidR="004B12A1" w:rsidRPr="00027C13" w:rsidRDefault="004B12A1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Abcam, UK, Cat. #ab32053</w:t>
            </w:r>
          </w:p>
        </w:tc>
      </w:tr>
      <w:tr w:rsidR="004B12A1" w:rsidRPr="002C7404" w14:paraId="241A066A" w14:textId="77777777" w:rsidTr="00DA6736">
        <w:tc>
          <w:tcPr>
            <w:tcW w:w="1980" w:type="dxa"/>
            <w:vAlign w:val="center"/>
          </w:tcPr>
          <w:p w14:paraId="60D0119B" w14:textId="77777777" w:rsidR="004B12A1" w:rsidRPr="00027C13" w:rsidRDefault="004B12A1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984" w:type="dxa"/>
            <w:vAlign w:val="center"/>
          </w:tcPr>
          <w:p w14:paraId="29404306" w14:textId="77777777" w:rsidR="004B12A1" w:rsidRPr="00027C13" w:rsidRDefault="004B12A1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157FD3F" w14:textId="77777777" w:rsidR="004B12A1" w:rsidRPr="00027C13" w:rsidRDefault="004B12A1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479B18FA" w14:textId="77777777" w:rsidR="004B12A1" w:rsidRPr="00027C13" w:rsidRDefault="004B12A1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Abcam, UK, Cat. #32444</w:t>
            </w:r>
          </w:p>
        </w:tc>
      </w:tr>
      <w:tr w:rsidR="00027C13" w:rsidRPr="002C7404" w14:paraId="37B43E45" w14:textId="77777777" w:rsidTr="00DA6736">
        <w:tc>
          <w:tcPr>
            <w:tcW w:w="1980" w:type="dxa"/>
            <w:vAlign w:val="center"/>
          </w:tcPr>
          <w:p w14:paraId="1574D0F3" w14:textId="77777777" w:rsidR="00027C13" w:rsidRPr="00027C13" w:rsidRDefault="00027C13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Phospho-cdc25c</w:t>
            </w:r>
          </w:p>
        </w:tc>
        <w:tc>
          <w:tcPr>
            <w:tcW w:w="1984" w:type="dxa"/>
            <w:vAlign w:val="center"/>
          </w:tcPr>
          <w:p w14:paraId="3D80B5D9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0DCD08D2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0DD8229B" w14:textId="77777777" w:rsidR="00027C13" w:rsidRPr="00027C13" w:rsidRDefault="00027C13" w:rsidP="00027C1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Abcam, UK, Cat. #47322</w:t>
            </w:r>
          </w:p>
        </w:tc>
      </w:tr>
      <w:tr w:rsidR="00027C13" w:rsidRPr="002C7404" w14:paraId="3CDFB4D7" w14:textId="77777777" w:rsidTr="00DA6736">
        <w:tc>
          <w:tcPr>
            <w:tcW w:w="1980" w:type="dxa"/>
            <w:vAlign w:val="center"/>
          </w:tcPr>
          <w:p w14:paraId="18C5AC1E" w14:textId="77777777" w:rsidR="00027C13" w:rsidRPr="00027C13" w:rsidRDefault="00027C13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 xml:space="preserve">cdc2 </w:t>
            </w:r>
          </w:p>
        </w:tc>
        <w:tc>
          <w:tcPr>
            <w:tcW w:w="1984" w:type="dxa"/>
            <w:vAlign w:val="center"/>
          </w:tcPr>
          <w:p w14:paraId="7268C693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896E0C6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0F39F103" w14:textId="77777777" w:rsidR="00027C13" w:rsidRPr="00027C13" w:rsidRDefault="00027C13" w:rsidP="004B12A1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77055</w:t>
            </w:r>
          </w:p>
        </w:tc>
      </w:tr>
      <w:tr w:rsidR="00027C13" w:rsidRPr="002C7404" w14:paraId="0938F370" w14:textId="77777777" w:rsidTr="00DA6736">
        <w:tc>
          <w:tcPr>
            <w:tcW w:w="1980" w:type="dxa"/>
            <w:vAlign w:val="center"/>
          </w:tcPr>
          <w:p w14:paraId="6D297126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Phospho-cdc2</w:t>
            </w:r>
          </w:p>
        </w:tc>
        <w:tc>
          <w:tcPr>
            <w:tcW w:w="1984" w:type="dxa"/>
            <w:vAlign w:val="center"/>
          </w:tcPr>
          <w:p w14:paraId="69E69EDC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4F695907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17894C18" w14:textId="77777777" w:rsidR="00027C13" w:rsidRPr="00027C13" w:rsidRDefault="00027C13" w:rsidP="00027C1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4539</w:t>
            </w:r>
          </w:p>
        </w:tc>
      </w:tr>
      <w:tr w:rsidR="00027C13" w:rsidRPr="002C7404" w14:paraId="217C9701" w14:textId="77777777" w:rsidTr="00DA6736">
        <w:tc>
          <w:tcPr>
            <w:tcW w:w="1980" w:type="dxa"/>
            <w:vAlign w:val="center"/>
          </w:tcPr>
          <w:p w14:paraId="68DFC46F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MEK1/2</w:t>
            </w:r>
          </w:p>
        </w:tc>
        <w:tc>
          <w:tcPr>
            <w:tcW w:w="1984" w:type="dxa"/>
            <w:vAlign w:val="center"/>
          </w:tcPr>
          <w:p w14:paraId="6B7FD1BB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219DD2FE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3EB42F05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 8727</w:t>
            </w:r>
          </w:p>
        </w:tc>
      </w:tr>
      <w:tr w:rsidR="00027C13" w:rsidRPr="002C7404" w14:paraId="3351A493" w14:textId="77777777" w:rsidTr="00DA6736">
        <w:tc>
          <w:tcPr>
            <w:tcW w:w="1980" w:type="dxa"/>
            <w:vAlign w:val="center"/>
          </w:tcPr>
          <w:p w14:paraId="43B9C014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aspase-3</w:t>
            </w:r>
          </w:p>
        </w:tc>
        <w:tc>
          <w:tcPr>
            <w:tcW w:w="1984" w:type="dxa"/>
            <w:vAlign w:val="center"/>
          </w:tcPr>
          <w:p w14:paraId="480A9A61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59D15048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4E01BA37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9662</w:t>
            </w:r>
          </w:p>
        </w:tc>
      </w:tr>
      <w:tr w:rsidR="00027C13" w:rsidRPr="002C7404" w14:paraId="4B7218F8" w14:textId="77777777" w:rsidTr="00DA6736">
        <w:tc>
          <w:tcPr>
            <w:tcW w:w="1980" w:type="dxa"/>
            <w:vAlign w:val="center"/>
          </w:tcPr>
          <w:p w14:paraId="5E237803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1984" w:type="dxa"/>
            <w:vAlign w:val="center"/>
          </w:tcPr>
          <w:p w14:paraId="11BFF86A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0CA9AE83" w14:textId="77777777" w:rsidR="00027C13" w:rsidRPr="00027C13" w:rsidRDefault="00027C13" w:rsidP="00A5592D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64988D50" w14:textId="77777777" w:rsidR="00027C13" w:rsidRPr="00027C13" w:rsidRDefault="00027C13" w:rsidP="00027C1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9579</w:t>
            </w:r>
          </w:p>
        </w:tc>
      </w:tr>
      <w:tr w:rsidR="00027C13" w:rsidRPr="002C7404" w14:paraId="0486C553" w14:textId="77777777" w:rsidTr="00DA6736">
        <w:tc>
          <w:tcPr>
            <w:tcW w:w="1980" w:type="dxa"/>
            <w:vAlign w:val="center"/>
          </w:tcPr>
          <w:p w14:paraId="7334B2F0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aspase-9</w:t>
            </w:r>
          </w:p>
        </w:tc>
        <w:tc>
          <w:tcPr>
            <w:tcW w:w="1984" w:type="dxa"/>
            <w:vAlign w:val="center"/>
          </w:tcPr>
          <w:p w14:paraId="47C1A104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6A4AEBCB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5744C6AD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9504</w:t>
            </w:r>
          </w:p>
        </w:tc>
      </w:tr>
      <w:tr w:rsidR="00027C13" w:rsidRPr="002C7404" w14:paraId="4310812C" w14:textId="77777777" w:rsidTr="00DA6736">
        <w:tc>
          <w:tcPr>
            <w:tcW w:w="1980" w:type="dxa"/>
            <w:vAlign w:val="center"/>
          </w:tcPr>
          <w:p w14:paraId="414CB8E6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leaved Caspase-9</w:t>
            </w:r>
          </w:p>
        </w:tc>
        <w:tc>
          <w:tcPr>
            <w:tcW w:w="1984" w:type="dxa"/>
            <w:vAlign w:val="center"/>
          </w:tcPr>
          <w:p w14:paraId="375E2ECA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Mouse, monoclonal</w:t>
            </w:r>
          </w:p>
        </w:tc>
        <w:tc>
          <w:tcPr>
            <w:tcW w:w="1276" w:type="dxa"/>
            <w:vAlign w:val="center"/>
          </w:tcPr>
          <w:p w14:paraId="3335D00E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327B664E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9509</w:t>
            </w:r>
          </w:p>
        </w:tc>
      </w:tr>
      <w:tr w:rsidR="00027C13" w:rsidRPr="002C7404" w14:paraId="08FA7A2C" w14:textId="77777777" w:rsidTr="00DA6736">
        <w:tc>
          <w:tcPr>
            <w:tcW w:w="1980" w:type="dxa"/>
            <w:vAlign w:val="center"/>
          </w:tcPr>
          <w:p w14:paraId="6B384FB8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 xml:space="preserve">Phospho-MEK1/2 (Ser217/221) </w:t>
            </w:r>
          </w:p>
        </w:tc>
        <w:tc>
          <w:tcPr>
            <w:tcW w:w="1984" w:type="dxa"/>
            <w:vAlign w:val="center"/>
          </w:tcPr>
          <w:p w14:paraId="6A5744C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0F62E61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6F5E1FE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 3958</w:t>
            </w:r>
          </w:p>
        </w:tc>
      </w:tr>
      <w:tr w:rsidR="00027C13" w:rsidRPr="002C7404" w14:paraId="3EC8E0A0" w14:textId="77777777" w:rsidTr="00DA6736">
        <w:tc>
          <w:tcPr>
            <w:tcW w:w="1980" w:type="dxa"/>
            <w:vAlign w:val="center"/>
          </w:tcPr>
          <w:p w14:paraId="0C2DA5B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984" w:type="dxa"/>
            <w:vAlign w:val="center"/>
          </w:tcPr>
          <w:p w14:paraId="4E3ABB50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E30CC7F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14:paraId="7121F53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3195</w:t>
            </w:r>
          </w:p>
        </w:tc>
      </w:tr>
      <w:tr w:rsidR="00027C13" w:rsidRPr="002C7404" w14:paraId="4786FAF5" w14:textId="77777777" w:rsidTr="00DA6736">
        <w:tc>
          <w:tcPr>
            <w:tcW w:w="1980" w:type="dxa"/>
            <w:vAlign w:val="center"/>
          </w:tcPr>
          <w:p w14:paraId="3B5E2308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N-cadherin, human</w:t>
            </w:r>
          </w:p>
        </w:tc>
        <w:tc>
          <w:tcPr>
            <w:tcW w:w="1984" w:type="dxa"/>
            <w:vAlign w:val="center"/>
          </w:tcPr>
          <w:p w14:paraId="2572B9A2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3D48398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14:paraId="16D3699A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13116</w:t>
            </w:r>
          </w:p>
        </w:tc>
      </w:tr>
      <w:tr w:rsidR="00027C13" w:rsidRPr="002C7404" w14:paraId="25CAD8D7" w14:textId="77777777" w:rsidTr="00DA6736">
        <w:tc>
          <w:tcPr>
            <w:tcW w:w="1980" w:type="dxa"/>
            <w:vAlign w:val="center"/>
          </w:tcPr>
          <w:p w14:paraId="205663D2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1984" w:type="dxa"/>
            <w:vAlign w:val="center"/>
          </w:tcPr>
          <w:p w14:paraId="2D402876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115D010D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3056" w:type="dxa"/>
            <w:vAlign w:val="center"/>
          </w:tcPr>
          <w:p w14:paraId="37FDFC7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8480</w:t>
            </w:r>
          </w:p>
        </w:tc>
      </w:tr>
      <w:tr w:rsidR="00027C13" w:rsidRPr="002C7404" w14:paraId="6AFB0E41" w14:textId="77777777" w:rsidTr="00DA6736">
        <w:tc>
          <w:tcPr>
            <w:tcW w:w="1980" w:type="dxa"/>
            <w:vAlign w:val="center"/>
          </w:tcPr>
          <w:p w14:paraId="71ED7CC1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1984" w:type="dxa"/>
            <w:vAlign w:val="center"/>
          </w:tcPr>
          <w:p w14:paraId="3ED7F159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14:paraId="7D52B945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14:paraId="699A9961" w14:textId="77777777" w:rsidR="00027C13" w:rsidRPr="00027C13" w:rsidRDefault="00027C13" w:rsidP="009A68A3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Cell Signaling Technology, USA, Cat. # 9585</w:t>
            </w:r>
          </w:p>
        </w:tc>
      </w:tr>
      <w:tr w:rsidR="00027C13" w:rsidRPr="002C7404" w14:paraId="24504C3C" w14:textId="77777777" w:rsidTr="00DA6736">
        <w:tc>
          <w:tcPr>
            <w:tcW w:w="1980" w:type="dxa"/>
            <w:vAlign w:val="center"/>
          </w:tcPr>
          <w:p w14:paraId="3C5EC2A8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333333"/>
                <w:szCs w:val="21"/>
              </w:rPr>
              <w:t>Anti-Mouse-IgG (H+L)-HRP</w:t>
            </w:r>
          </w:p>
        </w:tc>
        <w:tc>
          <w:tcPr>
            <w:tcW w:w="1984" w:type="dxa"/>
            <w:vAlign w:val="center"/>
          </w:tcPr>
          <w:p w14:paraId="1A5E885E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276" w:type="dxa"/>
            <w:vAlign w:val="center"/>
          </w:tcPr>
          <w:p w14:paraId="37A22FC0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0,000</w:t>
            </w:r>
          </w:p>
        </w:tc>
        <w:tc>
          <w:tcPr>
            <w:tcW w:w="3056" w:type="dxa"/>
            <w:vAlign w:val="center"/>
          </w:tcPr>
          <w:p w14:paraId="640EBC07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C13">
              <w:rPr>
                <w:rFonts w:ascii="Times New Roman" w:hAnsi="Times New Roman" w:cs="Times New Roman"/>
              </w:rPr>
              <w:t>Sungene</w:t>
            </w:r>
            <w:proofErr w:type="spellEnd"/>
            <w:r w:rsidRPr="00027C13">
              <w:rPr>
                <w:rFonts w:ascii="Times New Roman" w:hAnsi="Times New Roman" w:cs="Times New Roman"/>
              </w:rPr>
              <w:t xml:space="preserve"> Biotech, China, Cat. #LK2003</w:t>
            </w:r>
          </w:p>
        </w:tc>
      </w:tr>
      <w:tr w:rsidR="00027C13" w:rsidRPr="002C7404" w14:paraId="1306BC75" w14:textId="77777777" w:rsidTr="00DA6736">
        <w:tc>
          <w:tcPr>
            <w:tcW w:w="1980" w:type="dxa"/>
            <w:vAlign w:val="center"/>
          </w:tcPr>
          <w:p w14:paraId="37895EA8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333333"/>
                <w:szCs w:val="21"/>
              </w:rPr>
              <w:t>Anti-Rabbit-IgG (H+L)-HRP</w:t>
            </w:r>
          </w:p>
        </w:tc>
        <w:tc>
          <w:tcPr>
            <w:tcW w:w="1984" w:type="dxa"/>
            <w:vAlign w:val="center"/>
          </w:tcPr>
          <w:p w14:paraId="2C012A19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276" w:type="dxa"/>
            <w:vAlign w:val="center"/>
          </w:tcPr>
          <w:p w14:paraId="43B8DD78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r w:rsidRPr="00027C13">
              <w:rPr>
                <w:rFonts w:ascii="Times New Roman" w:hAnsi="Times New Roman" w:cs="Times New Roman"/>
              </w:rPr>
              <w:t>1:10,000</w:t>
            </w:r>
          </w:p>
        </w:tc>
        <w:tc>
          <w:tcPr>
            <w:tcW w:w="3056" w:type="dxa"/>
            <w:vAlign w:val="center"/>
          </w:tcPr>
          <w:p w14:paraId="26151D03" w14:textId="77777777" w:rsidR="00027C13" w:rsidRPr="00027C13" w:rsidRDefault="00027C13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7C13">
              <w:rPr>
                <w:rFonts w:ascii="Times New Roman" w:hAnsi="Times New Roman" w:cs="Times New Roman"/>
              </w:rPr>
              <w:t>Sungene</w:t>
            </w:r>
            <w:proofErr w:type="spellEnd"/>
            <w:r w:rsidRPr="00027C13">
              <w:rPr>
                <w:rFonts w:ascii="Times New Roman" w:hAnsi="Times New Roman" w:cs="Times New Roman"/>
              </w:rPr>
              <w:t xml:space="preserve"> Biotech, China, Cat. #LK2001</w:t>
            </w:r>
          </w:p>
        </w:tc>
      </w:tr>
    </w:tbl>
    <w:p w14:paraId="0478891C" w14:textId="77777777" w:rsidR="00BE587F" w:rsidRDefault="00BE587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BE587F" w:rsidSect="003B2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D9812" w14:textId="77777777" w:rsidR="000B58FE" w:rsidRDefault="000B58FE" w:rsidP="00C6679D">
      <w:r>
        <w:separator/>
      </w:r>
    </w:p>
  </w:endnote>
  <w:endnote w:type="continuationSeparator" w:id="0">
    <w:p w14:paraId="7CA20B2C" w14:textId="77777777" w:rsidR="000B58FE" w:rsidRDefault="000B58FE" w:rsidP="00C6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CC81F" w14:textId="77777777" w:rsidR="000B58FE" w:rsidRDefault="000B58FE" w:rsidP="00C6679D">
      <w:r>
        <w:separator/>
      </w:r>
    </w:p>
  </w:footnote>
  <w:footnote w:type="continuationSeparator" w:id="0">
    <w:p w14:paraId="07DB87FF" w14:textId="77777777" w:rsidR="000B58FE" w:rsidRDefault="000B58FE" w:rsidP="00C6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17"/>
    <w:rsid w:val="00027C13"/>
    <w:rsid w:val="000556DC"/>
    <w:rsid w:val="00064E4E"/>
    <w:rsid w:val="00067634"/>
    <w:rsid w:val="000B58FE"/>
    <w:rsid w:val="000C6384"/>
    <w:rsid w:val="000F2DF3"/>
    <w:rsid w:val="000F68F3"/>
    <w:rsid w:val="00110A8D"/>
    <w:rsid w:val="00134FB9"/>
    <w:rsid w:val="0014366E"/>
    <w:rsid w:val="001534DA"/>
    <w:rsid w:val="00192C66"/>
    <w:rsid w:val="0023079C"/>
    <w:rsid w:val="0024212D"/>
    <w:rsid w:val="00246628"/>
    <w:rsid w:val="002620CD"/>
    <w:rsid w:val="00270B89"/>
    <w:rsid w:val="0028371F"/>
    <w:rsid w:val="002C7404"/>
    <w:rsid w:val="002E0AC9"/>
    <w:rsid w:val="00366ACF"/>
    <w:rsid w:val="00367739"/>
    <w:rsid w:val="003B257F"/>
    <w:rsid w:val="003F6DC7"/>
    <w:rsid w:val="00451CD4"/>
    <w:rsid w:val="00460E67"/>
    <w:rsid w:val="00497357"/>
    <w:rsid w:val="004B12A1"/>
    <w:rsid w:val="005221C9"/>
    <w:rsid w:val="00532055"/>
    <w:rsid w:val="005471BB"/>
    <w:rsid w:val="0055479D"/>
    <w:rsid w:val="00584C64"/>
    <w:rsid w:val="005C345B"/>
    <w:rsid w:val="006119BB"/>
    <w:rsid w:val="00656736"/>
    <w:rsid w:val="00672E5F"/>
    <w:rsid w:val="006A3B07"/>
    <w:rsid w:val="00702E91"/>
    <w:rsid w:val="0071632E"/>
    <w:rsid w:val="007448FB"/>
    <w:rsid w:val="00786F6A"/>
    <w:rsid w:val="007B741F"/>
    <w:rsid w:val="007D1AD9"/>
    <w:rsid w:val="007F45FB"/>
    <w:rsid w:val="00800C6F"/>
    <w:rsid w:val="008253B6"/>
    <w:rsid w:val="008411C1"/>
    <w:rsid w:val="0087114D"/>
    <w:rsid w:val="00887C6E"/>
    <w:rsid w:val="008912E9"/>
    <w:rsid w:val="008E2BD8"/>
    <w:rsid w:val="009141CD"/>
    <w:rsid w:val="0092638E"/>
    <w:rsid w:val="00930053"/>
    <w:rsid w:val="009836D6"/>
    <w:rsid w:val="009A68A3"/>
    <w:rsid w:val="009A77F5"/>
    <w:rsid w:val="009A7CFA"/>
    <w:rsid w:val="009B039B"/>
    <w:rsid w:val="009E1E6F"/>
    <w:rsid w:val="00A510D4"/>
    <w:rsid w:val="00A52B99"/>
    <w:rsid w:val="00A91978"/>
    <w:rsid w:val="00A9712F"/>
    <w:rsid w:val="00AA064D"/>
    <w:rsid w:val="00AA6DA6"/>
    <w:rsid w:val="00AB4296"/>
    <w:rsid w:val="00AB68EE"/>
    <w:rsid w:val="00AD4004"/>
    <w:rsid w:val="00AF0E79"/>
    <w:rsid w:val="00B524B0"/>
    <w:rsid w:val="00BD0489"/>
    <w:rsid w:val="00BD5CB8"/>
    <w:rsid w:val="00BE587F"/>
    <w:rsid w:val="00BF2512"/>
    <w:rsid w:val="00C0259F"/>
    <w:rsid w:val="00C10BEB"/>
    <w:rsid w:val="00C32001"/>
    <w:rsid w:val="00C350D5"/>
    <w:rsid w:val="00C37B22"/>
    <w:rsid w:val="00C40E52"/>
    <w:rsid w:val="00C6679D"/>
    <w:rsid w:val="00C71CC7"/>
    <w:rsid w:val="00C720CB"/>
    <w:rsid w:val="00CA074D"/>
    <w:rsid w:val="00D20F17"/>
    <w:rsid w:val="00D56DD4"/>
    <w:rsid w:val="00D72A78"/>
    <w:rsid w:val="00D80E8F"/>
    <w:rsid w:val="00D90EF7"/>
    <w:rsid w:val="00D92B25"/>
    <w:rsid w:val="00DC4BE5"/>
    <w:rsid w:val="00E01E2E"/>
    <w:rsid w:val="00E20FFA"/>
    <w:rsid w:val="00E36CBB"/>
    <w:rsid w:val="00E46EB9"/>
    <w:rsid w:val="00E56771"/>
    <w:rsid w:val="00E736B1"/>
    <w:rsid w:val="00EA52B7"/>
    <w:rsid w:val="00ED5D55"/>
    <w:rsid w:val="00F02EB2"/>
    <w:rsid w:val="00F40D61"/>
    <w:rsid w:val="00F44100"/>
    <w:rsid w:val="00FA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77A8C"/>
  <w15:docId w15:val="{331ECED9-47DA-4966-AC6B-06C27FDE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6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679D"/>
    <w:rPr>
      <w:sz w:val="18"/>
      <w:szCs w:val="18"/>
    </w:rPr>
  </w:style>
  <w:style w:type="table" w:styleId="TableGrid">
    <w:name w:val="Table Grid"/>
    <w:basedOn w:val="TableNormal"/>
    <w:uiPriority w:val="39"/>
    <w:rsid w:val="00C66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4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40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B12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1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ADB89-2CA1-4195-82D9-B138D798E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 lu</dc:creator>
  <cp:lastModifiedBy>Duncan Wright</cp:lastModifiedBy>
  <cp:revision>2</cp:revision>
  <cp:lastPrinted>2018-09-14T05:49:00Z</cp:lastPrinted>
  <dcterms:created xsi:type="dcterms:W3CDTF">2020-06-03T11:50:00Z</dcterms:created>
  <dcterms:modified xsi:type="dcterms:W3CDTF">2020-06-03T11:50:00Z</dcterms:modified>
</cp:coreProperties>
</file>